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234B70" w14:textId="33CB73CC" w:rsidR="00B97F2F" w:rsidRPr="00FE6011" w:rsidRDefault="00B97F2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5896087"/>
      <w:bookmarkEnd w:id="0"/>
      <w:r w:rsidRPr="00FE601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0457A" w:rsidRPr="00FE6011">
        <w:rPr>
          <w:rFonts w:ascii="Times New Roman" w:hAnsi="Times New Roman" w:cs="Times New Roman"/>
          <w:b/>
          <w:bCs/>
          <w:sz w:val="24"/>
          <w:szCs w:val="24"/>
        </w:rPr>
        <w:t>Data</w:t>
      </w:r>
      <w:r w:rsidR="00132B71" w:rsidRPr="00FE60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CE704B0" w14:textId="77777777" w:rsidR="00B97F2F" w:rsidRPr="00FE6011" w:rsidRDefault="00B97F2F">
      <w:pPr>
        <w:rPr>
          <w:rFonts w:ascii="Times New Roman" w:hAnsi="Times New Roman" w:cs="Times New Roman"/>
          <w:sz w:val="24"/>
          <w:szCs w:val="24"/>
        </w:rPr>
      </w:pPr>
    </w:p>
    <w:p w14:paraId="46425746" w14:textId="48E09049" w:rsidR="00D97C9A" w:rsidRPr="00FE6011" w:rsidRDefault="005F36F6" w:rsidP="00034C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36F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roduction of HMF-Derivatives from Wine Residues Using </w:t>
      </w:r>
      <w:r w:rsidRPr="005F36F6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 xml:space="preserve">Saccharomyces cerevisiae </w:t>
      </w:r>
      <w:r w:rsidRPr="005F36F6">
        <w:rPr>
          <w:rFonts w:ascii="Times New Roman" w:hAnsi="Times New Roman" w:cs="Times New Roman"/>
          <w:b/>
          <w:bCs/>
          <w:kern w:val="0"/>
          <w:sz w:val="24"/>
          <w:szCs w:val="24"/>
        </w:rPr>
        <w:t>as whole-cell biocatalyst</w:t>
      </w:r>
    </w:p>
    <w:p w14:paraId="26376E0B" w14:textId="77777777" w:rsidR="00D97C9A" w:rsidRPr="00FE6011" w:rsidRDefault="00D97C9A" w:rsidP="00034C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02C612E" w14:textId="77777777" w:rsidR="001A5544" w:rsidRPr="00FE6011" w:rsidRDefault="001A5544" w:rsidP="00034C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BB7CBCE" w14:textId="77777777" w:rsidR="001A5544" w:rsidRPr="00FE6011" w:rsidRDefault="001A5544" w:rsidP="00034C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96E1CD" w14:textId="77777777" w:rsidR="001A5544" w:rsidRPr="00FE6011" w:rsidRDefault="001A5544" w:rsidP="00034C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BFC92D" w14:textId="77777777" w:rsidR="001A5544" w:rsidRPr="00FE6011" w:rsidRDefault="001A5544" w:rsidP="00034C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0EBA51" w14:textId="77777777" w:rsidR="001A5544" w:rsidRPr="00FE6011" w:rsidRDefault="001A5544">
      <w:pPr>
        <w:rPr>
          <w:rFonts w:ascii="Times New Roman" w:hAnsi="Times New Roman" w:cs="Times New Roman"/>
          <w:sz w:val="24"/>
          <w:szCs w:val="24"/>
        </w:rPr>
      </w:pPr>
    </w:p>
    <w:p w14:paraId="713E4B8C" w14:textId="77777777" w:rsidR="001A5544" w:rsidRPr="00FE6011" w:rsidRDefault="001A5544">
      <w:pPr>
        <w:rPr>
          <w:rFonts w:ascii="Times New Roman" w:hAnsi="Times New Roman" w:cs="Times New Roman"/>
          <w:sz w:val="24"/>
          <w:szCs w:val="24"/>
        </w:rPr>
      </w:pPr>
    </w:p>
    <w:p w14:paraId="5A4DF376" w14:textId="77777777" w:rsidR="001A5544" w:rsidRPr="00FE6011" w:rsidRDefault="001A5544">
      <w:pPr>
        <w:rPr>
          <w:rFonts w:ascii="Times New Roman" w:hAnsi="Times New Roman" w:cs="Times New Roman"/>
          <w:sz w:val="24"/>
          <w:szCs w:val="24"/>
        </w:rPr>
      </w:pPr>
    </w:p>
    <w:p w14:paraId="3DE7A5FA" w14:textId="77777777" w:rsidR="001A5544" w:rsidRPr="00FE6011" w:rsidRDefault="001A5544">
      <w:pPr>
        <w:rPr>
          <w:rFonts w:ascii="Times New Roman" w:hAnsi="Times New Roman" w:cs="Times New Roman"/>
          <w:sz w:val="24"/>
          <w:szCs w:val="24"/>
        </w:rPr>
      </w:pPr>
    </w:p>
    <w:p w14:paraId="309CAF72" w14:textId="77777777" w:rsidR="001A5544" w:rsidRPr="00FE6011" w:rsidRDefault="001A5544">
      <w:pPr>
        <w:rPr>
          <w:rFonts w:ascii="Times New Roman" w:hAnsi="Times New Roman" w:cs="Times New Roman"/>
          <w:sz w:val="24"/>
          <w:szCs w:val="24"/>
        </w:rPr>
      </w:pPr>
    </w:p>
    <w:p w14:paraId="4CEB68D7" w14:textId="77777777" w:rsidR="001A5544" w:rsidRPr="00FE6011" w:rsidRDefault="001A5544">
      <w:pPr>
        <w:rPr>
          <w:rFonts w:ascii="Times New Roman" w:hAnsi="Times New Roman" w:cs="Times New Roman"/>
          <w:sz w:val="24"/>
          <w:szCs w:val="24"/>
        </w:rPr>
      </w:pPr>
    </w:p>
    <w:p w14:paraId="30AD4C5D" w14:textId="77777777" w:rsidR="009D28C1" w:rsidRPr="00FE6011" w:rsidRDefault="009D28C1" w:rsidP="0066153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E8938F" w14:textId="77777777" w:rsidR="009D28C1" w:rsidRPr="00FE6011" w:rsidRDefault="009D28C1" w:rsidP="0066153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B0140A" w14:textId="77777777" w:rsidR="009D28C1" w:rsidRPr="00FE6011" w:rsidRDefault="009D28C1" w:rsidP="0066153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588A99" w14:textId="77777777" w:rsidR="009D28C1" w:rsidRPr="00FE6011" w:rsidRDefault="009D28C1" w:rsidP="0066153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B6C0CE" w14:textId="77777777" w:rsidR="009D28C1" w:rsidRPr="00FE6011" w:rsidRDefault="009D28C1" w:rsidP="0066153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97E009C" w14:textId="77777777" w:rsidR="009D28C1" w:rsidRPr="00FE6011" w:rsidRDefault="009D28C1" w:rsidP="0066153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4C6B58" w14:textId="77777777" w:rsidR="009D28C1" w:rsidRPr="00FE6011" w:rsidRDefault="009D28C1" w:rsidP="0066153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06D15A2" w14:textId="77777777" w:rsidR="009D28C1" w:rsidRPr="00FE6011" w:rsidRDefault="009D28C1" w:rsidP="0066153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E1081D" w14:textId="77777777" w:rsidR="009D28C1" w:rsidRPr="00FE6011" w:rsidRDefault="009D28C1" w:rsidP="0066153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03A2F1" w14:textId="77777777" w:rsidR="005F36F6" w:rsidRDefault="005F36F6" w:rsidP="00610D3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943A43E" w14:textId="77777777" w:rsidR="006309B4" w:rsidRDefault="006309B4" w:rsidP="00610D3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DD0C12" w14:textId="100926E9" w:rsidR="006309B4" w:rsidRPr="006309B4" w:rsidRDefault="006309B4" w:rsidP="00006573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309B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309B4">
        <w:rPr>
          <w:rFonts w:ascii="Times New Roman" w:hAnsi="Times New Roman" w:cs="Times New Roman"/>
          <w:b/>
          <w:bCs/>
          <w:sz w:val="24"/>
          <w:szCs w:val="24"/>
        </w:rPr>
        <w:t>.1.</w:t>
      </w:r>
      <w:r w:rsidRPr="006309B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ist of p</w:t>
      </w:r>
      <w:r w:rsidRPr="006309B4">
        <w:rPr>
          <w:rFonts w:ascii="Times New Roman" w:hAnsi="Times New Roman" w:cs="Times New Roman"/>
          <w:sz w:val="24"/>
          <w:szCs w:val="24"/>
        </w:rPr>
        <w:t xml:space="preserve">rimers used for subcloning steps in this </w:t>
      </w:r>
      <w:r w:rsidR="00006573">
        <w:rPr>
          <w:rFonts w:ascii="Times New Roman" w:hAnsi="Times New Roman" w:cs="Times New Roman"/>
          <w:sz w:val="24"/>
          <w:szCs w:val="24"/>
        </w:rPr>
        <w:t>work</w:t>
      </w:r>
      <w:r w:rsidRPr="006309B4">
        <w:rPr>
          <w:rFonts w:ascii="Times New Roman" w:hAnsi="Times New Roman" w:cs="Times New Roman"/>
          <w:sz w:val="24"/>
          <w:szCs w:val="24"/>
        </w:rPr>
        <w:t>. Lower case sequences indicate addition of homologous regions for plasmid assembling</w:t>
      </w:r>
    </w:p>
    <w:tbl>
      <w:tblPr>
        <w:tblStyle w:val="TabelacomGrelha"/>
        <w:tblW w:w="87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9"/>
        <w:gridCol w:w="4418"/>
        <w:gridCol w:w="2162"/>
      </w:tblGrid>
      <w:tr w:rsidR="006309B4" w:rsidRPr="00A71A46" w14:paraId="745DF055" w14:textId="77777777" w:rsidTr="006309B4">
        <w:tc>
          <w:tcPr>
            <w:tcW w:w="2109" w:type="dxa"/>
            <w:shd w:val="clear" w:color="auto" w:fill="D9D9D9" w:themeFill="background1" w:themeFillShade="D9"/>
            <w:vAlign w:val="center"/>
          </w:tcPr>
          <w:p w14:paraId="3824D1C0" w14:textId="77777777" w:rsidR="006309B4" w:rsidRPr="006309B4" w:rsidRDefault="006309B4" w:rsidP="00DE14CB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6309B4">
              <w:rPr>
                <w:rFonts w:ascii="Times New Roman" w:hAnsi="Times New Roman" w:cs="Times New Roman"/>
                <w:b/>
                <w:bCs/>
                <w:lang w:val="en-US"/>
              </w:rPr>
              <w:t>Primers</w:t>
            </w:r>
          </w:p>
        </w:tc>
        <w:tc>
          <w:tcPr>
            <w:tcW w:w="4432" w:type="dxa"/>
            <w:shd w:val="clear" w:color="auto" w:fill="D9D9D9" w:themeFill="background1" w:themeFillShade="D9"/>
            <w:vAlign w:val="center"/>
          </w:tcPr>
          <w:p w14:paraId="778F89F7" w14:textId="77777777" w:rsidR="006309B4" w:rsidRPr="006309B4" w:rsidRDefault="006309B4" w:rsidP="00DE14C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09B4">
              <w:rPr>
                <w:rFonts w:ascii="Times New Roman" w:hAnsi="Times New Roman" w:cs="Times New Roman"/>
                <w:b/>
                <w:bCs/>
                <w:lang w:val="en-US"/>
              </w:rPr>
              <w:t>Sequence (5’-&gt;3’)</w:t>
            </w:r>
          </w:p>
        </w:tc>
        <w:tc>
          <w:tcPr>
            <w:tcW w:w="2248" w:type="dxa"/>
            <w:shd w:val="clear" w:color="auto" w:fill="D9D9D9" w:themeFill="background1" w:themeFillShade="D9"/>
            <w:vAlign w:val="center"/>
          </w:tcPr>
          <w:p w14:paraId="58ACB30D" w14:textId="77777777" w:rsidR="006309B4" w:rsidRPr="006309B4" w:rsidRDefault="006309B4" w:rsidP="00DE14C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09B4">
              <w:rPr>
                <w:rFonts w:ascii="Times New Roman" w:hAnsi="Times New Roman" w:cs="Times New Roman"/>
                <w:b/>
                <w:bCs/>
                <w:lang w:val="en-US"/>
              </w:rPr>
              <w:t>Aim</w:t>
            </w:r>
          </w:p>
        </w:tc>
      </w:tr>
      <w:tr w:rsidR="006309B4" w:rsidRPr="008552DD" w14:paraId="68DCD8BC" w14:textId="77777777" w:rsidTr="006309B4">
        <w:trPr>
          <w:trHeight w:val="378"/>
        </w:trPr>
        <w:tc>
          <w:tcPr>
            <w:tcW w:w="2109" w:type="dxa"/>
            <w:vAlign w:val="center"/>
          </w:tcPr>
          <w:p w14:paraId="52D9DB53" w14:textId="77777777" w:rsidR="006309B4" w:rsidRPr="006309B4" w:rsidRDefault="006309B4" w:rsidP="00DE14CB">
            <w:pPr>
              <w:rPr>
                <w:rFonts w:ascii="Times New Roman" w:hAnsi="Times New Roman" w:cs="Times New Roman"/>
                <w:lang w:val="en-US"/>
              </w:rPr>
            </w:pPr>
            <w:r w:rsidRPr="006309B4">
              <w:rPr>
                <w:rFonts w:ascii="Times New Roman" w:hAnsi="Times New Roman" w:cs="Times New Roman"/>
                <w:lang w:val="en-US"/>
              </w:rPr>
              <w:t>PI23_simple_fw</w:t>
            </w:r>
          </w:p>
        </w:tc>
        <w:tc>
          <w:tcPr>
            <w:tcW w:w="4432" w:type="dxa"/>
            <w:vAlign w:val="center"/>
          </w:tcPr>
          <w:p w14:paraId="0ABFCF1B" w14:textId="77777777" w:rsidR="006309B4" w:rsidRPr="006309B4" w:rsidRDefault="006309B4" w:rsidP="00DE14CB">
            <w:pPr>
              <w:rPr>
                <w:rFonts w:ascii="Times New Roman" w:hAnsi="Times New Roman" w:cs="Times New Roman"/>
                <w:lang w:val="en-US"/>
              </w:rPr>
            </w:pPr>
            <w:r w:rsidRPr="006309B4">
              <w:rPr>
                <w:rFonts w:ascii="Times New Roman" w:hAnsi="Times New Roman" w:cs="Times New Roman"/>
                <w:lang w:val="en-US"/>
              </w:rPr>
              <w:t>AACGGGTACTGTACAGTTAG</w:t>
            </w:r>
          </w:p>
        </w:tc>
        <w:tc>
          <w:tcPr>
            <w:tcW w:w="2248" w:type="dxa"/>
            <w:vMerge w:val="restart"/>
            <w:vAlign w:val="center"/>
          </w:tcPr>
          <w:p w14:paraId="7B78EB03" w14:textId="40A01989" w:rsidR="006309B4" w:rsidRPr="006309B4" w:rsidRDefault="006309B4" w:rsidP="00DE14CB">
            <w:pPr>
              <w:rPr>
                <w:rFonts w:ascii="Times New Roman" w:hAnsi="Times New Roman" w:cs="Times New Roman"/>
                <w:lang w:val="en-US"/>
              </w:rPr>
            </w:pPr>
            <w:r w:rsidRPr="006309B4">
              <w:rPr>
                <w:rFonts w:ascii="Times New Roman" w:hAnsi="Times New Roman" w:cs="Times New Roman"/>
                <w:lang w:val="en-US"/>
              </w:rPr>
              <w:t xml:space="preserve">Amplification of pI23-BGL1-kanMX for construction of plasmids for intracellular production of </w:t>
            </w:r>
            <w:proofErr w:type="spellStart"/>
            <w:r w:rsidRPr="006309B4">
              <w:rPr>
                <w:rFonts w:ascii="Times New Roman" w:hAnsi="Times New Roman" w:cs="Times New Roman"/>
                <w:i/>
                <w:iCs/>
                <w:lang w:val="en-US"/>
              </w:rPr>
              <w:t>Cb</w:t>
            </w:r>
            <w:r w:rsidRPr="006309B4">
              <w:rPr>
                <w:rFonts w:ascii="Times New Roman" w:hAnsi="Times New Roman" w:cs="Times New Roman"/>
                <w:lang w:val="en-US"/>
              </w:rPr>
              <w:t>HMFH</w:t>
            </w:r>
            <w:proofErr w:type="spellEnd"/>
            <w:r w:rsidRPr="006309B4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6309B4" w:rsidRPr="00A71A46" w14:paraId="496CD4DD" w14:textId="77777777" w:rsidTr="006309B4">
        <w:trPr>
          <w:trHeight w:val="378"/>
        </w:trPr>
        <w:tc>
          <w:tcPr>
            <w:tcW w:w="2109" w:type="dxa"/>
            <w:vAlign w:val="center"/>
          </w:tcPr>
          <w:p w14:paraId="7B738DDE" w14:textId="77777777" w:rsidR="006309B4" w:rsidRPr="006309B4" w:rsidRDefault="006309B4" w:rsidP="00DE14CB">
            <w:pPr>
              <w:rPr>
                <w:rFonts w:ascii="Times New Roman" w:hAnsi="Times New Roman" w:cs="Times New Roman"/>
                <w:lang w:val="en-US"/>
              </w:rPr>
            </w:pPr>
            <w:r w:rsidRPr="006309B4">
              <w:rPr>
                <w:rFonts w:ascii="Times New Roman" w:hAnsi="Times New Roman" w:cs="Times New Roman"/>
                <w:lang w:val="en-US"/>
              </w:rPr>
              <w:t>PI23_simple_rv</w:t>
            </w:r>
          </w:p>
        </w:tc>
        <w:tc>
          <w:tcPr>
            <w:tcW w:w="4432" w:type="dxa"/>
            <w:vAlign w:val="center"/>
          </w:tcPr>
          <w:p w14:paraId="1B167B3B" w14:textId="77777777" w:rsidR="006309B4" w:rsidRPr="006309B4" w:rsidRDefault="006309B4" w:rsidP="00DE14CB">
            <w:pPr>
              <w:rPr>
                <w:rFonts w:ascii="Times New Roman" w:hAnsi="Times New Roman" w:cs="Times New Roman"/>
                <w:lang w:val="en-US"/>
              </w:rPr>
            </w:pPr>
            <w:r w:rsidRPr="006309B4">
              <w:rPr>
                <w:rFonts w:ascii="Times New Roman" w:hAnsi="Times New Roman" w:cs="Times New Roman"/>
                <w:lang w:val="en-US"/>
              </w:rPr>
              <w:t>CATCTTAATAGAGCGAACGTA</w:t>
            </w:r>
          </w:p>
        </w:tc>
        <w:tc>
          <w:tcPr>
            <w:tcW w:w="2248" w:type="dxa"/>
            <w:vMerge/>
            <w:vAlign w:val="center"/>
          </w:tcPr>
          <w:p w14:paraId="48824A65" w14:textId="77777777" w:rsidR="006309B4" w:rsidRPr="006309B4" w:rsidRDefault="006309B4" w:rsidP="00DE14C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09B4" w:rsidRPr="008552DD" w14:paraId="5DB22D34" w14:textId="77777777" w:rsidTr="006309B4">
        <w:trPr>
          <w:trHeight w:val="378"/>
        </w:trPr>
        <w:tc>
          <w:tcPr>
            <w:tcW w:w="2109" w:type="dxa"/>
            <w:vAlign w:val="center"/>
          </w:tcPr>
          <w:p w14:paraId="6F2F09C2" w14:textId="77777777" w:rsidR="006309B4" w:rsidRPr="006309B4" w:rsidRDefault="006309B4" w:rsidP="00DE14CB">
            <w:pPr>
              <w:rPr>
                <w:rFonts w:ascii="Times New Roman" w:hAnsi="Times New Roman" w:cs="Times New Roman"/>
                <w:lang w:val="en-US"/>
              </w:rPr>
            </w:pPr>
            <w:r w:rsidRPr="006309B4">
              <w:rPr>
                <w:rFonts w:ascii="Times New Roman" w:hAnsi="Times New Roman" w:cs="Times New Roman"/>
                <w:lang w:val="en-US"/>
              </w:rPr>
              <w:t>pFDCA_cup_PI23_fw</w:t>
            </w:r>
          </w:p>
        </w:tc>
        <w:tc>
          <w:tcPr>
            <w:tcW w:w="4432" w:type="dxa"/>
            <w:vAlign w:val="center"/>
          </w:tcPr>
          <w:p w14:paraId="7A9651C2" w14:textId="77777777" w:rsidR="006309B4" w:rsidRPr="006309B4" w:rsidRDefault="006309B4" w:rsidP="00DE14C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309B4">
              <w:rPr>
                <w:rFonts w:ascii="Times New Roman" w:hAnsi="Times New Roman" w:cs="Times New Roman"/>
                <w:lang w:val="en-US"/>
              </w:rPr>
              <w:t>cgctctattaagATGGACACTCCGAGAGAAAG</w:t>
            </w:r>
            <w:proofErr w:type="spellEnd"/>
            <w:r w:rsidRPr="006309B4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248" w:type="dxa"/>
            <w:vMerge w:val="restart"/>
            <w:vAlign w:val="center"/>
          </w:tcPr>
          <w:p w14:paraId="73CB6A19" w14:textId="77777777" w:rsidR="006309B4" w:rsidRPr="006309B4" w:rsidRDefault="006309B4" w:rsidP="00DE14CB">
            <w:pPr>
              <w:rPr>
                <w:rFonts w:ascii="Times New Roman" w:hAnsi="Times New Roman" w:cs="Times New Roman"/>
                <w:lang w:val="en-US"/>
              </w:rPr>
            </w:pPr>
            <w:r w:rsidRPr="006309B4">
              <w:rPr>
                <w:rFonts w:ascii="Times New Roman" w:hAnsi="Times New Roman" w:cs="Times New Roman"/>
                <w:lang w:val="en-US"/>
              </w:rPr>
              <w:t xml:space="preserve">Amplification of the coding sequence of HMF/Furfural oxidoreductase from </w:t>
            </w:r>
            <w:proofErr w:type="spellStart"/>
            <w:r w:rsidRPr="006309B4">
              <w:rPr>
                <w:rFonts w:ascii="Times New Roman" w:hAnsi="Times New Roman" w:cs="Times New Roman"/>
                <w:i/>
                <w:iCs/>
                <w:lang w:val="en-US"/>
              </w:rPr>
              <w:t>Cupriavidus</w:t>
            </w:r>
            <w:proofErr w:type="spellEnd"/>
            <w:r w:rsidRPr="006309B4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6309B4">
              <w:rPr>
                <w:rFonts w:ascii="Times New Roman" w:hAnsi="Times New Roman" w:cs="Times New Roman"/>
                <w:i/>
                <w:iCs/>
                <w:lang w:val="en-US"/>
              </w:rPr>
              <w:t>basilensis</w:t>
            </w:r>
            <w:proofErr w:type="spellEnd"/>
            <w:r w:rsidRPr="006309B4">
              <w:rPr>
                <w:rFonts w:ascii="Times New Roman" w:hAnsi="Times New Roman" w:cs="Times New Roman"/>
                <w:lang w:val="en-US"/>
              </w:rPr>
              <w:t xml:space="preserve"> HMF14 (</w:t>
            </w:r>
            <w:proofErr w:type="spellStart"/>
            <w:r w:rsidRPr="006309B4">
              <w:rPr>
                <w:rFonts w:ascii="Times New Roman" w:hAnsi="Times New Roman" w:cs="Times New Roman"/>
                <w:i/>
                <w:iCs/>
                <w:lang w:val="en-US"/>
              </w:rPr>
              <w:t>Cb</w:t>
            </w:r>
            <w:r w:rsidRPr="006309B4">
              <w:rPr>
                <w:rFonts w:ascii="Times New Roman" w:hAnsi="Times New Roman" w:cs="Times New Roman"/>
                <w:lang w:val="en-US"/>
              </w:rPr>
              <w:t>HMFH</w:t>
            </w:r>
            <w:proofErr w:type="spellEnd"/>
            <w:r w:rsidRPr="006309B4">
              <w:rPr>
                <w:rFonts w:ascii="Times New Roman" w:hAnsi="Times New Roman" w:cs="Times New Roman"/>
                <w:lang w:val="en-US"/>
              </w:rPr>
              <w:t>) for intracellular expression</w:t>
            </w:r>
          </w:p>
        </w:tc>
      </w:tr>
      <w:tr w:rsidR="006309B4" w:rsidRPr="00A71A46" w14:paraId="0FAAD39C" w14:textId="77777777" w:rsidTr="006309B4">
        <w:trPr>
          <w:trHeight w:val="378"/>
        </w:trPr>
        <w:tc>
          <w:tcPr>
            <w:tcW w:w="2109" w:type="dxa"/>
            <w:vAlign w:val="center"/>
          </w:tcPr>
          <w:p w14:paraId="177D01EE" w14:textId="77777777" w:rsidR="006309B4" w:rsidRPr="006309B4" w:rsidRDefault="006309B4" w:rsidP="00DE14CB">
            <w:pPr>
              <w:rPr>
                <w:rFonts w:ascii="Times New Roman" w:hAnsi="Times New Roman" w:cs="Times New Roman"/>
                <w:lang w:val="en-US"/>
              </w:rPr>
            </w:pPr>
            <w:r w:rsidRPr="006309B4">
              <w:rPr>
                <w:rFonts w:ascii="Times New Roman" w:hAnsi="Times New Roman" w:cs="Times New Roman"/>
                <w:lang w:val="en-US"/>
              </w:rPr>
              <w:t>pFDCA_cup_PI23_rv</w:t>
            </w:r>
          </w:p>
        </w:tc>
        <w:tc>
          <w:tcPr>
            <w:tcW w:w="4432" w:type="dxa"/>
            <w:vAlign w:val="center"/>
          </w:tcPr>
          <w:p w14:paraId="31BFB95D" w14:textId="77777777" w:rsidR="006309B4" w:rsidRPr="006309B4" w:rsidRDefault="006309B4" w:rsidP="00DE14C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309B4">
              <w:rPr>
                <w:rFonts w:ascii="Times New Roman" w:hAnsi="Times New Roman" w:cs="Times New Roman"/>
                <w:lang w:val="en-US"/>
              </w:rPr>
              <w:t>tgtacagtacccgttTTACGATGGGTGCGCGAC</w:t>
            </w:r>
            <w:proofErr w:type="spellEnd"/>
            <w:r w:rsidRPr="006309B4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248" w:type="dxa"/>
            <w:vMerge/>
            <w:vAlign w:val="center"/>
          </w:tcPr>
          <w:p w14:paraId="2336FD94" w14:textId="77777777" w:rsidR="006309B4" w:rsidRPr="006309B4" w:rsidRDefault="006309B4" w:rsidP="00DE14C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09B4" w:rsidRPr="008552DD" w14:paraId="72681D9C" w14:textId="77777777" w:rsidTr="006309B4">
        <w:trPr>
          <w:trHeight w:val="378"/>
        </w:trPr>
        <w:tc>
          <w:tcPr>
            <w:tcW w:w="2109" w:type="dxa"/>
            <w:vAlign w:val="center"/>
          </w:tcPr>
          <w:p w14:paraId="6C14BC60" w14:textId="77777777" w:rsidR="006309B4" w:rsidRPr="006309B4" w:rsidRDefault="006309B4" w:rsidP="00DE14CB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6309B4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I23_FW</w:t>
            </w:r>
          </w:p>
        </w:tc>
        <w:tc>
          <w:tcPr>
            <w:tcW w:w="4432" w:type="dxa"/>
            <w:vAlign w:val="center"/>
          </w:tcPr>
          <w:p w14:paraId="728B8E08" w14:textId="77777777" w:rsidR="006309B4" w:rsidRPr="006309B4" w:rsidRDefault="006309B4" w:rsidP="00DE14CB">
            <w:pPr>
              <w:rPr>
                <w:rFonts w:ascii="Times New Roman" w:hAnsi="Times New Roman" w:cs="Times New Roman"/>
                <w:lang w:val="en-US"/>
              </w:rPr>
            </w:pPr>
            <w:r w:rsidRPr="006309B4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TAATGAGTTCCGAGTCTGTTGGTG</w:t>
            </w:r>
          </w:p>
        </w:tc>
        <w:tc>
          <w:tcPr>
            <w:tcW w:w="2248" w:type="dxa"/>
            <w:vMerge w:val="restart"/>
            <w:vAlign w:val="center"/>
          </w:tcPr>
          <w:p w14:paraId="6ED4BD1E" w14:textId="77777777" w:rsidR="006309B4" w:rsidRPr="006309B4" w:rsidRDefault="006309B4" w:rsidP="00DE14CB">
            <w:pPr>
              <w:rPr>
                <w:rFonts w:ascii="Times New Roman" w:hAnsi="Times New Roman" w:cs="Times New Roman"/>
                <w:lang w:val="en-US"/>
              </w:rPr>
            </w:pPr>
            <w:r w:rsidRPr="006309B4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Confirm integration in </w:t>
            </w:r>
            <w:r w:rsidRPr="006309B4">
              <w:rPr>
                <w:rFonts w:ascii="Times New Roman" w:hAnsi="Times New Roman" w:cs="Times New Roman"/>
                <w:lang w:val="en-US"/>
              </w:rPr>
              <w:t>intergenic region I23</w:t>
            </w:r>
          </w:p>
        </w:tc>
      </w:tr>
      <w:tr w:rsidR="006309B4" w:rsidRPr="00A71A46" w14:paraId="415C745C" w14:textId="77777777" w:rsidTr="006309B4">
        <w:trPr>
          <w:trHeight w:val="378"/>
        </w:trPr>
        <w:tc>
          <w:tcPr>
            <w:tcW w:w="2109" w:type="dxa"/>
            <w:vAlign w:val="center"/>
          </w:tcPr>
          <w:p w14:paraId="1F44D14D" w14:textId="77777777" w:rsidR="006309B4" w:rsidRPr="006309B4" w:rsidRDefault="006309B4" w:rsidP="00DE14C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09B4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I23_RV</w:t>
            </w:r>
          </w:p>
        </w:tc>
        <w:tc>
          <w:tcPr>
            <w:tcW w:w="4432" w:type="dxa"/>
            <w:vAlign w:val="center"/>
          </w:tcPr>
          <w:p w14:paraId="2E1E328B" w14:textId="77777777" w:rsidR="006309B4" w:rsidRPr="006309B4" w:rsidRDefault="006309B4" w:rsidP="00DE14CB">
            <w:pPr>
              <w:rPr>
                <w:rFonts w:ascii="Times New Roman" w:hAnsi="Times New Roman" w:cs="Times New Roman"/>
                <w:highlight w:val="green"/>
                <w:lang w:val="en-US"/>
              </w:rPr>
            </w:pPr>
            <w:r w:rsidRPr="006309B4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CGAGATAAGGCATGGGGTTCTG</w:t>
            </w:r>
          </w:p>
        </w:tc>
        <w:tc>
          <w:tcPr>
            <w:tcW w:w="2248" w:type="dxa"/>
            <w:vMerge/>
            <w:vAlign w:val="center"/>
          </w:tcPr>
          <w:p w14:paraId="5785C17B" w14:textId="77777777" w:rsidR="006309B4" w:rsidRPr="00A71A46" w:rsidRDefault="006309B4" w:rsidP="00DE14CB">
            <w:pPr>
              <w:rPr>
                <w:sz w:val="21"/>
                <w:szCs w:val="21"/>
                <w:lang w:val="en-US"/>
              </w:rPr>
            </w:pPr>
          </w:p>
        </w:tc>
      </w:tr>
    </w:tbl>
    <w:p w14:paraId="4C6D244D" w14:textId="7468C424" w:rsidR="00B810FF" w:rsidRPr="00FE6011" w:rsidRDefault="00B810FF" w:rsidP="0000657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B810FF" w:rsidRPr="00FE6011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209EBD" w14:textId="77777777" w:rsidR="00BA1A57" w:rsidRDefault="00BA1A57" w:rsidP="001E679B">
      <w:pPr>
        <w:spacing w:after="0" w:line="240" w:lineRule="auto"/>
      </w:pPr>
      <w:r>
        <w:separator/>
      </w:r>
    </w:p>
  </w:endnote>
  <w:endnote w:type="continuationSeparator" w:id="0">
    <w:p w14:paraId="41FFADCF" w14:textId="77777777" w:rsidR="00BA1A57" w:rsidRDefault="00BA1A57" w:rsidP="001E67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09303418"/>
      <w:docPartObj>
        <w:docPartGallery w:val="Page Numbers (Bottom of Page)"/>
        <w:docPartUnique/>
      </w:docPartObj>
    </w:sdtPr>
    <w:sdtContent>
      <w:p w14:paraId="66CA9B3C" w14:textId="0A675088" w:rsidR="001E679B" w:rsidRDefault="006F760C">
        <w:pPr>
          <w:pStyle w:val="Rodap"/>
          <w:jc w:val="right"/>
        </w:pPr>
        <w:r>
          <w:t>S</w:t>
        </w:r>
        <w:r w:rsidR="001E679B">
          <w:fldChar w:fldCharType="begin"/>
        </w:r>
        <w:r w:rsidR="001E679B">
          <w:instrText>PAGE   \* MERGEFORMAT</w:instrText>
        </w:r>
        <w:r w:rsidR="001E679B">
          <w:fldChar w:fldCharType="separate"/>
        </w:r>
        <w:r w:rsidR="001E679B">
          <w:rPr>
            <w:lang w:val="pt-PT"/>
          </w:rPr>
          <w:t>2</w:t>
        </w:r>
        <w:r w:rsidR="001E679B">
          <w:fldChar w:fldCharType="end"/>
        </w:r>
      </w:p>
    </w:sdtContent>
  </w:sdt>
  <w:p w14:paraId="024876BC" w14:textId="77777777" w:rsidR="001E679B" w:rsidRDefault="001E679B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E14B51" w14:textId="77777777" w:rsidR="00BA1A57" w:rsidRDefault="00BA1A57" w:rsidP="001E679B">
      <w:pPr>
        <w:spacing w:after="0" w:line="240" w:lineRule="auto"/>
      </w:pPr>
      <w:r>
        <w:separator/>
      </w:r>
    </w:p>
  </w:footnote>
  <w:footnote w:type="continuationSeparator" w:id="0">
    <w:p w14:paraId="2CC2D37E" w14:textId="77777777" w:rsidR="00BA1A57" w:rsidRDefault="00BA1A57" w:rsidP="001E67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7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wsrA0NTcyNzY0NTZW0lEKTi0uzszPAykwMqoFAClHmKEtAAAA"/>
  </w:docVars>
  <w:rsids>
    <w:rsidRoot w:val="0093654B"/>
    <w:rsid w:val="00002C0C"/>
    <w:rsid w:val="00004BE8"/>
    <w:rsid w:val="00006573"/>
    <w:rsid w:val="00034CB6"/>
    <w:rsid w:val="00035682"/>
    <w:rsid w:val="00041BD7"/>
    <w:rsid w:val="000579C4"/>
    <w:rsid w:val="000615CE"/>
    <w:rsid w:val="000668AB"/>
    <w:rsid w:val="000718FA"/>
    <w:rsid w:val="000720E3"/>
    <w:rsid w:val="00085837"/>
    <w:rsid w:val="00097B00"/>
    <w:rsid w:val="000A23F3"/>
    <w:rsid w:val="000A3D4C"/>
    <w:rsid w:val="000A6C71"/>
    <w:rsid w:val="000B3D0F"/>
    <w:rsid w:val="000B6FAE"/>
    <w:rsid w:val="000D01ED"/>
    <w:rsid w:val="000D123B"/>
    <w:rsid w:val="000D292E"/>
    <w:rsid w:val="000E2724"/>
    <w:rsid w:val="000E2A98"/>
    <w:rsid w:val="00100161"/>
    <w:rsid w:val="001001FF"/>
    <w:rsid w:val="00101E47"/>
    <w:rsid w:val="00113773"/>
    <w:rsid w:val="00132B71"/>
    <w:rsid w:val="00147330"/>
    <w:rsid w:val="001538F0"/>
    <w:rsid w:val="00170BCA"/>
    <w:rsid w:val="00171C44"/>
    <w:rsid w:val="00173924"/>
    <w:rsid w:val="00193459"/>
    <w:rsid w:val="001960AB"/>
    <w:rsid w:val="001A055E"/>
    <w:rsid w:val="001A1AA1"/>
    <w:rsid w:val="001A242C"/>
    <w:rsid w:val="001A5544"/>
    <w:rsid w:val="001B671A"/>
    <w:rsid w:val="001C3BEE"/>
    <w:rsid w:val="001E679B"/>
    <w:rsid w:val="001E75A3"/>
    <w:rsid w:val="001F1F37"/>
    <w:rsid w:val="0020457A"/>
    <w:rsid w:val="002061DD"/>
    <w:rsid w:val="00207FA3"/>
    <w:rsid w:val="002209FF"/>
    <w:rsid w:val="00227241"/>
    <w:rsid w:val="0023320D"/>
    <w:rsid w:val="00233B4D"/>
    <w:rsid w:val="0024168D"/>
    <w:rsid w:val="002555A9"/>
    <w:rsid w:val="002720D6"/>
    <w:rsid w:val="00275D54"/>
    <w:rsid w:val="00280F87"/>
    <w:rsid w:val="00282340"/>
    <w:rsid w:val="00297B1F"/>
    <w:rsid w:val="002A52F1"/>
    <w:rsid w:val="002B28B4"/>
    <w:rsid w:val="002C3578"/>
    <w:rsid w:val="002D512F"/>
    <w:rsid w:val="002E0F49"/>
    <w:rsid w:val="003069DD"/>
    <w:rsid w:val="00306CF9"/>
    <w:rsid w:val="00306DE2"/>
    <w:rsid w:val="00306F19"/>
    <w:rsid w:val="003137CF"/>
    <w:rsid w:val="00326599"/>
    <w:rsid w:val="00340AE3"/>
    <w:rsid w:val="00352CC8"/>
    <w:rsid w:val="00357A56"/>
    <w:rsid w:val="003612FF"/>
    <w:rsid w:val="00361709"/>
    <w:rsid w:val="00365630"/>
    <w:rsid w:val="00371E3C"/>
    <w:rsid w:val="00374817"/>
    <w:rsid w:val="00375727"/>
    <w:rsid w:val="003757E1"/>
    <w:rsid w:val="0038054E"/>
    <w:rsid w:val="00384DE9"/>
    <w:rsid w:val="00392EE3"/>
    <w:rsid w:val="003A35B0"/>
    <w:rsid w:val="003B53E9"/>
    <w:rsid w:val="003B7879"/>
    <w:rsid w:val="003D62A0"/>
    <w:rsid w:val="00402243"/>
    <w:rsid w:val="00423859"/>
    <w:rsid w:val="00425693"/>
    <w:rsid w:val="00446033"/>
    <w:rsid w:val="004508F9"/>
    <w:rsid w:val="00451646"/>
    <w:rsid w:val="00493CE1"/>
    <w:rsid w:val="00493EE9"/>
    <w:rsid w:val="004A086A"/>
    <w:rsid w:val="004B5B19"/>
    <w:rsid w:val="004C4423"/>
    <w:rsid w:val="004E31FE"/>
    <w:rsid w:val="004E7349"/>
    <w:rsid w:val="004E78E3"/>
    <w:rsid w:val="004F226D"/>
    <w:rsid w:val="00505802"/>
    <w:rsid w:val="00510F51"/>
    <w:rsid w:val="005114AA"/>
    <w:rsid w:val="00513D67"/>
    <w:rsid w:val="005235B2"/>
    <w:rsid w:val="00523BB5"/>
    <w:rsid w:val="005479BF"/>
    <w:rsid w:val="005550FE"/>
    <w:rsid w:val="00556285"/>
    <w:rsid w:val="00557C25"/>
    <w:rsid w:val="00570685"/>
    <w:rsid w:val="00571572"/>
    <w:rsid w:val="00576F16"/>
    <w:rsid w:val="005770EF"/>
    <w:rsid w:val="00577EF9"/>
    <w:rsid w:val="00581B7C"/>
    <w:rsid w:val="005A1C0A"/>
    <w:rsid w:val="005A2421"/>
    <w:rsid w:val="005C641E"/>
    <w:rsid w:val="005D2F6C"/>
    <w:rsid w:val="005D5952"/>
    <w:rsid w:val="005E31A3"/>
    <w:rsid w:val="005F36F6"/>
    <w:rsid w:val="00600B8E"/>
    <w:rsid w:val="00601052"/>
    <w:rsid w:val="00610D3D"/>
    <w:rsid w:val="006131EF"/>
    <w:rsid w:val="00613F03"/>
    <w:rsid w:val="006161E2"/>
    <w:rsid w:val="00627CBD"/>
    <w:rsid w:val="006309B4"/>
    <w:rsid w:val="0063278E"/>
    <w:rsid w:val="006369E3"/>
    <w:rsid w:val="00640563"/>
    <w:rsid w:val="0064497C"/>
    <w:rsid w:val="0064621B"/>
    <w:rsid w:val="006567EC"/>
    <w:rsid w:val="006576C8"/>
    <w:rsid w:val="00661532"/>
    <w:rsid w:val="00670AFC"/>
    <w:rsid w:val="006741BF"/>
    <w:rsid w:val="00682B1A"/>
    <w:rsid w:val="00684058"/>
    <w:rsid w:val="00687A19"/>
    <w:rsid w:val="00691C83"/>
    <w:rsid w:val="006946DF"/>
    <w:rsid w:val="006D43BC"/>
    <w:rsid w:val="006E2D50"/>
    <w:rsid w:val="006F376C"/>
    <w:rsid w:val="006F4033"/>
    <w:rsid w:val="006F5033"/>
    <w:rsid w:val="006F6305"/>
    <w:rsid w:val="006F760C"/>
    <w:rsid w:val="00710086"/>
    <w:rsid w:val="007166D2"/>
    <w:rsid w:val="0072037E"/>
    <w:rsid w:val="00734A88"/>
    <w:rsid w:val="00740D9A"/>
    <w:rsid w:val="007477E3"/>
    <w:rsid w:val="00760341"/>
    <w:rsid w:val="00761A36"/>
    <w:rsid w:val="0077360D"/>
    <w:rsid w:val="00777853"/>
    <w:rsid w:val="00790780"/>
    <w:rsid w:val="00795A43"/>
    <w:rsid w:val="007A5621"/>
    <w:rsid w:val="007B0E8F"/>
    <w:rsid w:val="007B38F9"/>
    <w:rsid w:val="007B59B9"/>
    <w:rsid w:val="007D6A27"/>
    <w:rsid w:val="007E4961"/>
    <w:rsid w:val="0082341B"/>
    <w:rsid w:val="0083064B"/>
    <w:rsid w:val="008356FD"/>
    <w:rsid w:val="00845E63"/>
    <w:rsid w:val="00861237"/>
    <w:rsid w:val="00864012"/>
    <w:rsid w:val="00877415"/>
    <w:rsid w:val="00881090"/>
    <w:rsid w:val="00887E27"/>
    <w:rsid w:val="008A7ADD"/>
    <w:rsid w:val="008C3FBD"/>
    <w:rsid w:val="008C5869"/>
    <w:rsid w:val="008C5C9F"/>
    <w:rsid w:val="008D114D"/>
    <w:rsid w:val="008E1E64"/>
    <w:rsid w:val="008F7C7E"/>
    <w:rsid w:val="009024E3"/>
    <w:rsid w:val="009036D4"/>
    <w:rsid w:val="00910DDB"/>
    <w:rsid w:val="00917164"/>
    <w:rsid w:val="00923FEC"/>
    <w:rsid w:val="00934054"/>
    <w:rsid w:val="0093654B"/>
    <w:rsid w:val="00943656"/>
    <w:rsid w:val="009A225E"/>
    <w:rsid w:val="009A4D1A"/>
    <w:rsid w:val="009A55F3"/>
    <w:rsid w:val="009A5A99"/>
    <w:rsid w:val="009A77F7"/>
    <w:rsid w:val="009B41C7"/>
    <w:rsid w:val="009C2ABB"/>
    <w:rsid w:val="009D0FC5"/>
    <w:rsid w:val="009D1317"/>
    <w:rsid w:val="009D28C1"/>
    <w:rsid w:val="009D7721"/>
    <w:rsid w:val="009E5AA3"/>
    <w:rsid w:val="009F3DFB"/>
    <w:rsid w:val="009F6266"/>
    <w:rsid w:val="009F790F"/>
    <w:rsid w:val="009F7F92"/>
    <w:rsid w:val="00A02AB6"/>
    <w:rsid w:val="00A04667"/>
    <w:rsid w:val="00A05D72"/>
    <w:rsid w:val="00A165D7"/>
    <w:rsid w:val="00A24B10"/>
    <w:rsid w:val="00A24F4C"/>
    <w:rsid w:val="00A27633"/>
    <w:rsid w:val="00A3184A"/>
    <w:rsid w:val="00A34A63"/>
    <w:rsid w:val="00A378C6"/>
    <w:rsid w:val="00A417B7"/>
    <w:rsid w:val="00A447E7"/>
    <w:rsid w:val="00A518A7"/>
    <w:rsid w:val="00A670AC"/>
    <w:rsid w:val="00A6756B"/>
    <w:rsid w:val="00A701B6"/>
    <w:rsid w:val="00AA230E"/>
    <w:rsid w:val="00AB4AF0"/>
    <w:rsid w:val="00AC030F"/>
    <w:rsid w:val="00AC25A1"/>
    <w:rsid w:val="00AE3FC8"/>
    <w:rsid w:val="00AF05F0"/>
    <w:rsid w:val="00AF2A7D"/>
    <w:rsid w:val="00B1189C"/>
    <w:rsid w:val="00B142FB"/>
    <w:rsid w:val="00B14DD5"/>
    <w:rsid w:val="00B20ABC"/>
    <w:rsid w:val="00B4635E"/>
    <w:rsid w:val="00B557B8"/>
    <w:rsid w:val="00B618D7"/>
    <w:rsid w:val="00B66647"/>
    <w:rsid w:val="00B66692"/>
    <w:rsid w:val="00B77421"/>
    <w:rsid w:val="00B810FF"/>
    <w:rsid w:val="00B97F2F"/>
    <w:rsid w:val="00BA0C74"/>
    <w:rsid w:val="00BA1A57"/>
    <w:rsid w:val="00BB3AC4"/>
    <w:rsid w:val="00BC77B5"/>
    <w:rsid w:val="00BC7810"/>
    <w:rsid w:val="00BD2AAC"/>
    <w:rsid w:val="00BE0C99"/>
    <w:rsid w:val="00BF72BC"/>
    <w:rsid w:val="00C01457"/>
    <w:rsid w:val="00C02472"/>
    <w:rsid w:val="00C14122"/>
    <w:rsid w:val="00C4197D"/>
    <w:rsid w:val="00C45049"/>
    <w:rsid w:val="00C46214"/>
    <w:rsid w:val="00C544B7"/>
    <w:rsid w:val="00C613FF"/>
    <w:rsid w:val="00C75716"/>
    <w:rsid w:val="00C91411"/>
    <w:rsid w:val="00C9552D"/>
    <w:rsid w:val="00C96945"/>
    <w:rsid w:val="00CC1FEE"/>
    <w:rsid w:val="00CC26CA"/>
    <w:rsid w:val="00CD573B"/>
    <w:rsid w:val="00CE041C"/>
    <w:rsid w:val="00CE1B3C"/>
    <w:rsid w:val="00CE392D"/>
    <w:rsid w:val="00D17661"/>
    <w:rsid w:val="00D1791F"/>
    <w:rsid w:val="00D35874"/>
    <w:rsid w:val="00D448F3"/>
    <w:rsid w:val="00D531DB"/>
    <w:rsid w:val="00D66645"/>
    <w:rsid w:val="00D72071"/>
    <w:rsid w:val="00D745F9"/>
    <w:rsid w:val="00D77BAD"/>
    <w:rsid w:val="00D850C7"/>
    <w:rsid w:val="00D9147B"/>
    <w:rsid w:val="00D97C9A"/>
    <w:rsid w:val="00DC55A0"/>
    <w:rsid w:val="00DD2699"/>
    <w:rsid w:val="00DE2DF8"/>
    <w:rsid w:val="00DE6C92"/>
    <w:rsid w:val="00DF1CB4"/>
    <w:rsid w:val="00E02812"/>
    <w:rsid w:val="00E12F1A"/>
    <w:rsid w:val="00E2339A"/>
    <w:rsid w:val="00E32E7A"/>
    <w:rsid w:val="00E42B65"/>
    <w:rsid w:val="00E66565"/>
    <w:rsid w:val="00E825B3"/>
    <w:rsid w:val="00EA6585"/>
    <w:rsid w:val="00EB542C"/>
    <w:rsid w:val="00EE2154"/>
    <w:rsid w:val="00EE2DE9"/>
    <w:rsid w:val="00EE461F"/>
    <w:rsid w:val="00F151FD"/>
    <w:rsid w:val="00F23DCC"/>
    <w:rsid w:val="00F33DE1"/>
    <w:rsid w:val="00F47C16"/>
    <w:rsid w:val="00F50C05"/>
    <w:rsid w:val="00F548EF"/>
    <w:rsid w:val="00F56FD1"/>
    <w:rsid w:val="00F63C85"/>
    <w:rsid w:val="00F66B5F"/>
    <w:rsid w:val="00F711BF"/>
    <w:rsid w:val="00F8293B"/>
    <w:rsid w:val="00F84E7E"/>
    <w:rsid w:val="00F91A60"/>
    <w:rsid w:val="00F93114"/>
    <w:rsid w:val="00FA1D4C"/>
    <w:rsid w:val="00FB2B66"/>
    <w:rsid w:val="00FB4574"/>
    <w:rsid w:val="00FC483F"/>
    <w:rsid w:val="00FE5CCC"/>
    <w:rsid w:val="00FE6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75625B4"/>
  <w15:chartTrackingRefBased/>
  <w15:docId w15:val="{B993F5C8-FE2A-47BD-9298-2E6F06FDB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next w:val="Normal"/>
    <w:link w:val="Ttulo1Carter"/>
    <w:uiPriority w:val="9"/>
    <w:qFormat/>
    <w:rsid w:val="009365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9365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9365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9365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9365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9365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9365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9365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9365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93654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93654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93654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93654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93654B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93654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93654B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93654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93654B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ter"/>
    <w:uiPriority w:val="10"/>
    <w:qFormat/>
    <w:rsid w:val="009365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93654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9365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93654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o">
    <w:name w:val="Quote"/>
    <w:basedOn w:val="Normal"/>
    <w:next w:val="Normal"/>
    <w:link w:val="CitaoCarter"/>
    <w:uiPriority w:val="29"/>
    <w:qFormat/>
    <w:rsid w:val="009365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93654B"/>
    <w:rPr>
      <w:i/>
      <w:iCs/>
      <w:color w:val="404040" w:themeColor="text1" w:themeTint="BF"/>
      <w:lang w:val="en-GB"/>
    </w:rPr>
  </w:style>
  <w:style w:type="paragraph" w:styleId="PargrafodaLista">
    <w:name w:val="List Paragraph"/>
    <w:basedOn w:val="Normal"/>
    <w:uiPriority w:val="34"/>
    <w:qFormat/>
    <w:rsid w:val="0093654B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93654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9365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93654B"/>
    <w:rPr>
      <w:i/>
      <w:iCs/>
      <w:color w:val="0F4761" w:themeColor="accent1" w:themeShade="BF"/>
      <w:lang w:val="en-GB"/>
    </w:rPr>
  </w:style>
  <w:style w:type="character" w:styleId="RefernciaIntensa">
    <w:name w:val="Intense Reference"/>
    <w:basedOn w:val="Tipodeletrapredefinidodopargrafo"/>
    <w:uiPriority w:val="32"/>
    <w:qFormat/>
    <w:rsid w:val="0093654B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6576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1E67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1E679B"/>
    <w:rPr>
      <w:lang w:val="en-GB"/>
    </w:rPr>
  </w:style>
  <w:style w:type="paragraph" w:styleId="Rodap">
    <w:name w:val="footer"/>
    <w:basedOn w:val="Normal"/>
    <w:link w:val="RodapCarter"/>
    <w:uiPriority w:val="99"/>
    <w:unhideWhenUsed/>
    <w:rsid w:val="001E67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1E679B"/>
    <w:rPr>
      <w:lang w:val="en-GB"/>
    </w:rPr>
  </w:style>
  <w:style w:type="table" w:styleId="SimplesTabela2">
    <w:name w:val="Plain Table 2"/>
    <w:basedOn w:val="Tabelanormal"/>
    <w:uiPriority w:val="42"/>
    <w:rsid w:val="00581B7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6F403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661532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661532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661532"/>
    <w:rPr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6405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arter"/>
    <w:rsid w:val="006309B4"/>
    <w:pPr>
      <w:spacing w:line="240" w:lineRule="auto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6309B4"/>
    <w:rPr>
      <w:rFonts w:ascii="Calibri" w:hAnsi="Calibri" w:cs="Calibri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876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0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1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5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5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5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B42146-C2AE-46E4-BE14-C68B1DDA4B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35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Baptista</dc:creator>
  <cp:keywords/>
  <dc:description/>
  <cp:lastModifiedBy>Lucília Maria Alves Ribeiro Domingues</cp:lastModifiedBy>
  <cp:revision>5</cp:revision>
  <dcterms:created xsi:type="dcterms:W3CDTF">2024-08-20T12:40:00Z</dcterms:created>
  <dcterms:modified xsi:type="dcterms:W3CDTF">2024-08-20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chemical-biology</vt:lpwstr>
  </property>
  <property fmtid="{D5CDD505-2E9C-101B-9397-08002B2CF9AE}" pid="3" name="Mendeley Recent Style Name 0_1">
    <vt:lpwstr>ACS Chemical Biology</vt:lpwstr>
  </property>
  <property fmtid="{D5CDD505-2E9C-101B-9397-08002B2CF9AE}" pid="4" name="Mendeley Recent Style Id 1_1">
    <vt:lpwstr>http://csl.mendeley.com/styles/500437251/MB2</vt:lpwstr>
  </property>
  <property fmtid="{D5CDD505-2E9C-101B-9397-08002B2CF9AE}" pid="5" name="Mendeley Recent Style Name 1_1">
    <vt:lpwstr>American Psychological Association 7th edition - Marlene Baptista</vt:lpwstr>
  </property>
  <property fmtid="{D5CDD505-2E9C-101B-9397-08002B2CF9AE}" pid="6" name="Mendeley Recent Style Id 2_1">
    <vt:lpwstr>https://csl.mendeley.com/styles/500437251/MB3</vt:lpwstr>
  </property>
  <property fmtid="{D5CDD505-2E9C-101B-9397-08002B2CF9AE}" pid="7" name="Mendeley Recent Style Name 2_1">
    <vt:lpwstr>American Psychological Association 7th edition - Marlene Baptista</vt:lpwstr>
  </property>
  <property fmtid="{D5CDD505-2E9C-101B-9397-08002B2CF9AE}" pid="8" name="Mendeley Recent Style Id 3_1">
    <vt:lpwstr>http://csl.mendeley.com/styles/500437251/MB3</vt:lpwstr>
  </property>
  <property fmtid="{D5CDD505-2E9C-101B-9397-08002B2CF9AE}" pid="9" name="Mendeley Recent Style Name 3_1">
    <vt:lpwstr>American Psychological Association 7th edition - Marlene Baptista</vt:lpwstr>
  </property>
  <property fmtid="{D5CDD505-2E9C-101B-9397-08002B2CF9AE}" pid="10" name="Mendeley Recent Style Id 4_1">
    <vt:lpwstr>http://csl.mendeley.com/styles/500437251/apa</vt:lpwstr>
  </property>
  <property fmtid="{D5CDD505-2E9C-101B-9397-08002B2CF9AE}" pid="11" name="Mendeley Recent Style Name 4_1">
    <vt:lpwstr>American Psychological Association 7th edition - Marlene Baptista</vt:lpwstr>
  </property>
  <property fmtid="{D5CDD505-2E9C-101B-9397-08002B2CF9AE}" pid="12" name="Mendeley Recent Style Id 5_1">
    <vt:lpwstr>http://www.zotero.org/styles/biotechnology-advances</vt:lpwstr>
  </property>
  <property fmtid="{D5CDD505-2E9C-101B-9397-08002B2CF9AE}" pid="13" name="Mendeley Recent Style Name 5_1">
    <vt:lpwstr>Biotechnology Advances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pringer-basic-brackets</vt:lpwstr>
  </property>
  <property fmtid="{D5CDD505-2E9C-101B-9397-08002B2CF9AE}" pid="21" name="Mendeley Recent Style Name 9_1">
    <vt:lpwstr>Springer - Basic (numeric, bracket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13a9fc7-fe48-3557-987a-ad70b3df5c18</vt:lpwstr>
  </property>
  <property fmtid="{D5CDD505-2E9C-101B-9397-08002B2CF9AE}" pid="24" name="Mendeley Citation Style_1">
    <vt:lpwstr>http://csl.mendeley.com/styles/500437251/apa</vt:lpwstr>
  </property>
</Properties>
</file>